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7B0FF" w14:textId="36AC9556" w:rsidR="00037100" w:rsidRPr="00FE2E4D" w:rsidRDefault="00245DE3" w:rsidP="00037100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bookmarkStart w:id="0" w:name="_Hlk25135166"/>
      <w:r w:rsidRPr="00FE2E4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EC5CB9" w:rsidRPr="00FE2E4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 Table</w:t>
      </w:r>
      <w:r w:rsidR="00037100" w:rsidRPr="00FE2E4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1" w:name="_Hlk25133686"/>
      <w:r w:rsidR="00037100" w:rsidRPr="00FE2E4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emographic </w:t>
      </w:r>
      <w:r w:rsidR="00BC362F" w:rsidRPr="00FE2E4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Data for</w:t>
      </w:r>
      <w:r w:rsidR="00037100" w:rsidRPr="00FE2E4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C362F" w:rsidRPr="00FE2E4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Ovarian </w:t>
      </w:r>
      <w:r w:rsidR="00037100" w:rsidRPr="00FE2E4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Cancer Patients</w:t>
      </w:r>
      <w:bookmarkStart w:id="2" w:name="_GoBack"/>
      <w:bookmarkEnd w:id="1"/>
      <w:bookmarkEnd w:id="2"/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985"/>
        <w:gridCol w:w="1134"/>
        <w:gridCol w:w="597"/>
        <w:gridCol w:w="810"/>
        <w:gridCol w:w="900"/>
        <w:gridCol w:w="2933"/>
        <w:gridCol w:w="1929"/>
      </w:tblGrid>
      <w:tr w:rsidR="00BC362F" w:rsidRPr="00037100" w14:paraId="60C86AE6" w14:textId="07CBC58C" w:rsidTr="00245DE3">
        <w:trPr>
          <w:trHeight w:val="323"/>
        </w:trPr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hideMark/>
          </w:tcPr>
          <w:bookmarkEnd w:id="0"/>
          <w:p w14:paraId="121A338F" w14:textId="69DD8E4B" w:rsidR="00903C6E" w:rsidRPr="00903C6E" w:rsidRDefault="00903C6E" w:rsidP="00BC3490">
            <w:pPr>
              <w:rPr>
                <w:rFonts w:cstheme="minorHAnsi"/>
                <w:b/>
                <w:bCs/>
              </w:rPr>
            </w:pPr>
            <w:r w:rsidRPr="00903C6E">
              <w:rPr>
                <w:rFonts w:cstheme="minorHAnsi"/>
                <w:b/>
                <w:bCs/>
              </w:rPr>
              <w:t>U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A35B6A0" w14:textId="672BB3DB" w:rsidR="00903C6E" w:rsidRPr="00BC362F" w:rsidRDefault="00903C6E" w:rsidP="00BC3490">
            <w:pPr>
              <w:rPr>
                <w:rFonts w:cstheme="minorHAnsi"/>
                <w:b/>
                <w:bCs/>
              </w:rPr>
            </w:pPr>
            <w:r w:rsidRPr="00BC362F">
              <w:rPr>
                <w:rFonts w:cstheme="minorHAnsi"/>
                <w:b/>
                <w:bCs/>
              </w:rPr>
              <w:t>SITE</w:t>
            </w:r>
          </w:p>
        </w:tc>
        <w:tc>
          <w:tcPr>
            <w:tcW w:w="597" w:type="dxa"/>
            <w:tcBorders>
              <w:top w:val="single" w:sz="6" w:space="0" w:color="auto"/>
              <w:bottom w:val="single" w:sz="6" w:space="0" w:color="auto"/>
            </w:tcBorders>
          </w:tcPr>
          <w:p w14:paraId="03CAB255" w14:textId="0B4008EC" w:rsidR="00903C6E" w:rsidRPr="00903C6E" w:rsidRDefault="00903C6E" w:rsidP="00BC3490">
            <w:pPr>
              <w:rPr>
                <w:rFonts w:cstheme="minorHAnsi"/>
                <w:b/>
                <w:bCs/>
              </w:rPr>
            </w:pPr>
            <w:r w:rsidRPr="00903C6E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81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2CEBD44" w14:textId="77777777" w:rsidR="00903C6E" w:rsidRPr="00903C6E" w:rsidRDefault="00903C6E" w:rsidP="00BC3490">
            <w:pPr>
              <w:rPr>
                <w:rFonts w:cstheme="minorHAnsi"/>
                <w:b/>
                <w:bCs/>
              </w:rPr>
            </w:pPr>
            <w:r w:rsidRPr="00903C6E">
              <w:rPr>
                <w:rFonts w:cstheme="minorHAnsi"/>
                <w:b/>
                <w:bCs/>
              </w:rPr>
              <w:t>STAGE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03FACC2" w14:textId="77777777" w:rsidR="00903C6E" w:rsidRPr="00903C6E" w:rsidRDefault="00903C6E" w:rsidP="00BC3490">
            <w:pPr>
              <w:rPr>
                <w:rFonts w:cstheme="minorHAnsi"/>
                <w:b/>
                <w:bCs/>
              </w:rPr>
            </w:pPr>
            <w:r w:rsidRPr="00903C6E">
              <w:rPr>
                <w:rFonts w:cstheme="minorHAnsi"/>
                <w:b/>
                <w:bCs/>
              </w:rPr>
              <w:t>GRADE</w:t>
            </w:r>
          </w:p>
        </w:tc>
        <w:tc>
          <w:tcPr>
            <w:tcW w:w="2933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F36B4F2" w14:textId="03DDC1A0" w:rsidR="00903C6E" w:rsidRPr="00903C6E" w:rsidRDefault="00903C6E" w:rsidP="00BC3490">
            <w:pPr>
              <w:ind w:right="817"/>
              <w:rPr>
                <w:rFonts w:cstheme="minorHAnsi"/>
                <w:b/>
                <w:bCs/>
              </w:rPr>
            </w:pPr>
            <w:r w:rsidRPr="00903C6E">
              <w:rPr>
                <w:rFonts w:cstheme="minorHAnsi"/>
                <w:b/>
                <w:bCs/>
              </w:rPr>
              <w:t xml:space="preserve">PATHOLOGY </w:t>
            </w:r>
          </w:p>
        </w:tc>
        <w:tc>
          <w:tcPr>
            <w:tcW w:w="192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648DA" w14:textId="3F05303D" w:rsidR="00903C6E" w:rsidRPr="00903C6E" w:rsidRDefault="00903C6E" w:rsidP="00BC3490">
            <w:pPr>
              <w:ind w:right="817"/>
              <w:rPr>
                <w:rFonts w:cstheme="minorHAnsi"/>
                <w:b/>
                <w:bCs/>
              </w:rPr>
            </w:pPr>
            <w:r w:rsidRPr="00903C6E">
              <w:rPr>
                <w:rFonts w:cstheme="minorHAnsi"/>
                <w:b/>
                <w:bCs/>
              </w:rPr>
              <w:t>TYPE</w:t>
            </w:r>
          </w:p>
        </w:tc>
      </w:tr>
      <w:tr w:rsidR="00BC362F" w:rsidRPr="00037100" w14:paraId="62CD2F79" w14:textId="0205A77E" w:rsidTr="00245DE3">
        <w:trPr>
          <w:trHeight w:val="287"/>
        </w:trPr>
        <w:tc>
          <w:tcPr>
            <w:tcW w:w="985" w:type="dxa"/>
            <w:tcBorders>
              <w:top w:val="single" w:sz="6" w:space="0" w:color="auto"/>
            </w:tcBorders>
            <w:noWrap/>
            <w:hideMark/>
          </w:tcPr>
          <w:p w14:paraId="03B9E23C" w14:textId="09679CFB" w:rsidR="00903C6E" w:rsidRPr="00BC3490" w:rsidRDefault="00903C6E" w:rsidP="00BC3490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mRNA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614EF65" w14:textId="7DF733A6" w:rsidR="00903C6E" w:rsidRPr="00BC362F" w:rsidRDefault="00903C6E" w:rsidP="00BC3490">
            <w:pPr>
              <w:rPr>
                <w:rFonts w:cstheme="minorHAnsi"/>
              </w:rPr>
            </w:pPr>
            <w:r w:rsidRPr="00BC362F">
              <w:rPr>
                <w:rFonts w:cstheme="minorHAnsi"/>
              </w:rPr>
              <w:t>RUMC</w:t>
            </w:r>
          </w:p>
        </w:tc>
        <w:tc>
          <w:tcPr>
            <w:tcW w:w="597" w:type="dxa"/>
            <w:tcBorders>
              <w:top w:val="single" w:sz="6" w:space="0" w:color="auto"/>
            </w:tcBorders>
          </w:tcPr>
          <w:p w14:paraId="27C44404" w14:textId="32A30221" w:rsidR="00903C6E" w:rsidRPr="00BC3490" w:rsidRDefault="00903C6E" w:rsidP="00BC3490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72</w:t>
            </w:r>
          </w:p>
        </w:tc>
        <w:tc>
          <w:tcPr>
            <w:tcW w:w="810" w:type="dxa"/>
            <w:tcBorders>
              <w:top w:val="single" w:sz="6" w:space="0" w:color="auto"/>
            </w:tcBorders>
            <w:noWrap/>
            <w:hideMark/>
          </w:tcPr>
          <w:p w14:paraId="6F9DFE86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I</w:t>
            </w:r>
          </w:p>
        </w:tc>
        <w:tc>
          <w:tcPr>
            <w:tcW w:w="900" w:type="dxa"/>
            <w:tcBorders>
              <w:top w:val="single" w:sz="6" w:space="0" w:color="auto"/>
            </w:tcBorders>
            <w:noWrap/>
            <w:hideMark/>
          </w:tcPr>
          <w:p w14:paraId="1B3A4CB9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1A</w:t>
            </w:r>
          </w:p>
        </w:tc>
        <w:tc>
          <w:tcPr>
            <w:tcW w:w="2933" w:type="dxa"/>
            <w:tcBorders>
              <w:top w:val="single" w:sz="6" w:space="0" w:color="auto"/>
            </w:tcBorders>
            <w:noWrap/>
            <w:hideMark/>
          </w:tcPr>
          <w:p w14:paraId="1A6654BA" w14:textId="77777777" w:rsidR="00903C6E" w:rsidRPr="00BC3490" w:rsidRDefault="00903C6E" w:rsidP="00BC3490">
            <w:pPr>
              <w:ind w:right="817"/>
              <w:rPr>
                <w:rFonts w:cstheme="minorHAnsi"/>
              </w:rPr>
            </w:pPr>
            <w:r w:rsidRPr="00BC3490">
              <w:rPr>
                <w:rFonts w:cstheme="minorHAnsi"/>
              </w:rPr>
              <w:t xml:space="preserve">serous </w:t>
            </w:r>
          </w:p>
        </w:tc>
        <w:tc>
          <w:tcPr>
            <w:tcW w:w="1929" w:type="dxa"/>
            <w:tcBorders>
              <w:top w:val="single" w:sz="6" w:space="0" w:color="auto"/>
            </w:tcBorders>
          </w:tcPr>
          <w:p w14:paraId="2DF74D83" w14:textId="683CF1D3" w:rsidR="00903C6E" w:rsidRPr="00BC3490" w:rsidRDefault="00903C6E" w:rsidP="00BC3490">
            <w:pPr>
              <w:ind w:right="817"/>
              <w:rPr>
                <w:rFonts w:cstheme="minorHAnsi"/>
              </w:rPr>
            </w:pPr>
            <w:r>
              <w:rPr>
                <w:rFonts w:cstheme="minorHAnsi"/>
              </w:rPr>
              <w:t>malignant</w:t>
            </w:r>
          </w:p>
        </w:tc>
      </w:tr>
      <w:tr w:rsidR="00BC362F" w:rsidRPr="00037100" w14:paraId="4D76D1B1" w14:textId="0365720A" w:rsidTr="00ED5CB6">
        <w:trPr>
          <w:trHeight w:val="287"/>
        </w:trPr>
        <w:tc>
          <w:tcPr>
            <w:tcW w:w="985" w:type="dxa"/>
            <w:noWrap/>
            <w:hideMark/>
          </w:tcPr>
          <w:p w14:paraId="74A30EDE" w14:textId="61FFED67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mRNA</w:t>
            </w:r>
          </w:p>
        </w:tc>
        <w:tc>
          <w:tcPr>
            <w:tcW w:w="1134" w:type="dxa"/>
          </w:tcPr>
          <w:p w14:paraId="42F8FB3B" w14:textId="0F6AE3EB" w:rsidR="00903C6E" w:rsidRPr="00BC362F" w:rsidRDefault="00903C6E" w:rsidP="00903C6E">
            <w:pPr>
              <w:rPr>
                <w:rFonts w:cstheme="minorHAnsi"/>
              </w:rPr>
            </w:pPr>
            <w:r w:rsidRPr="00BC362F">
              <w:rPr>
                <w:rFonts w:cstheme="minorHAnsi"/>
              </w:rPr>
              <w:t>RUMC</w:t>
            </w:r>
          </w:p>
        </w:tc>
        <w:tc>
          <w:tcPr>
            <w:tcW w:w="597" w:type="dxa"/>
          </w:tcPr>
          <w:p w14:paraId="47D06BA3" w14:textId="32956EE7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53</w:t>
            </w:r>
          </w:p>
        </w:tc>
        <w:tc>
          <w:tcPr>
            <w:tcW w:w="810" w:type="dxa"/>
            <w:noWrap/>
            <w:hideMark/>
          </w:tcPr>
          <w:p w14:paraId="40423103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465F15A8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2A</w:t>
            </w:r>
          </w:p>
        </w:tc>
        <w:tc>
          <w:tcPr>
            <w:tcW w:w="2933" w:type="dxa"/>
            <w:noWrap/>
            <w:hideMark/>
          </w:tcPr>
          <w:p w14:paraId="3D890AF9" w14:textId="77777777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BC3490">
              <w:rPr>
                <w:rFonts w:cstheme="minorHAnsi"/>
              </w:rPr>
              <w:t>clear cell</w:t>
            </w:r>
          </w:p>
        </w:tc>
        <w:tc>
          <w:tcPr>
            <w:tcW w:w="1929" w:type="dxa"/>
          </w:tcPr>
          <w:p w14:paraId="65D48CC6" w14:textId="6F02D613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384E7B">
              <w:rPr>
                <w:rFonts w:cstheme="minorHAnsi"/>
              </w:rPr>
              <w:t>malignant</w:t>
            </w:r>
          </w:p>
        </w:tc>
      </w:tr>
      <w:tr w:rsidR="00BC362F" w:rsidRPr="00037100" w14:paraId="4C23061A" w14:textId="2629690A" w:rsidTr="00ED5CB6">
        <w:trPr>
          <w:trHeight w:val="287"/>
        </w:trPr>
        <w:tc>
          <w:tcPr>
            <w:tcW w:w="985" w:type="dxa"/>
            <w:noWrap/>
            <w:hideMark/>
          </w:tcPr>
          <w:p w14:paraId="625747F8" w14:textId="4D00BC15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mRNA</w:t>
            </w:r>
          </w:p>
        </w:tc>
        <w:tc>
          <w:tcPr>
            <w:tcW w:w="1134" w:type="dxa"/>
          </w:tcPr>
          <w:p w14:paraId="56D6C5EB" w14:textId="12B676C1" w:rsidR="00903C6E" w:rsidRPr="00BC362F" w:rsidRDefault="00903C6E" w:rsidP="00903C6E">
            <w:pPr>
              <w:rPr>
                <w:rFonts w:cstheme="minorHAnsi"/>
              </w:rPr>
            </w:pPr>
            <w:r w:rsidRPr="00BC362F">
              <w:rPr>
                <w:rFonts w:cstheme="minorHAnsi"/>
              </w:rPr>
              <w:t>RUMC</w:t>
            </w:r>
          </w:p>
        </w:tc>
        <w:tc>
          <w:tcPr>
            <w:tcW w:w="597" w:type="dxa"/>
          </w:tcPr>
          <w:p w14:paraId="1514AC4A" w14:textId="29CC4F43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80</w:t>
            </w:r>
          </w:p>
        </w:tc>
        <w:tc>
          <w:tcPr>
            <w:tcW w:w="810" w:type="dxa"/>
            <w:noWrap/>
            <w:hideMark/>
          </w:tcPr>
          <w:p w14:paraId="093527B0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II</w:t>
            </w:r>
          </w:p>
        </w:tc>
        <w:tc>
          <w:tcPr>
            <w:tcW w:w="900" w:type="dxa"/>
            <w:noWrap/>
            <w:hideMark/>
          </w:tcPr>
          <w:p w14:paraId="57403F50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3</w:t>
            </w:r>
          </w:p>
        </w:tc>
        <w:tc>
          <w:tcPr>
            <w:tcW w:w="2933" w:type="dxa"/>
            <w:noWrap/>
            <w:hideMark/>
          </w:tcPr>
          <w:p w14:paraId="13BCC6CB" w14:textId="77777777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BC3490">
              <w:rPr>
                <w:rFonts w:cstheme="minorHAnsi"/>
              </w:rPr>
              <w:t>serous</w:t>
            </w:r>
          </w:p>
        </w:tc>
        <w:tc>
          <w:tcPr>
            <w:tcW w:w="1929" w:type="dxa"/>
          </w:tcPr>
          <w:p w14:paraId="1DAF67B2" w14:textId="5ADB9CA6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384E7B">
              <w:rPr>
                <w:rFonts w:cstheme="minorHAnsi"/>
              </w:rPr>
              <w:t>malignant</w:t>
            </w:r>
          </w:p>
        </w:tc>
      </w:tr>
      <w:tr w:rsidR="00BC362F" w:rsidRPr="00037100" w14:paraId="59D55D20" w14:textId="6D29E0F1" w:rsidTr="00ED5CB6">
        <w:trPr>
          <w:trHeight w:val="287"/>
        </w:trPr>
        <w:tc>
          <w:tcPr>
            <w:tcW w:w="985" w:type="dxa"/>
            <w:noWrap/>
            <w:hideMark/>
          </w:tcPr>
          <w:p w14:paraId="76AE01A9" w14:textId="6B5067C5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mRNA</w:t>
            </w:r>
          </w:p>
        </w:tc>
        <w:tc>
          <w:tcPr>
            <w:tcW w:w="1134" w:type="dxa"/>
          </w:tcPr>
          <w:p w14:paraId="59368B5D" w14:textId="7CF68F6B" w:rsidR="00903C6E" w:rsidRPr="00BC362F" w:rsidRDefault="00903C6E" w:rsidP="00903C6E">
            <w:pPr>
              <w:rPr>
                <w:rFonts w:cstheme="minorHAnsi"/>
              </w:rPr>
            </w:pPr>
            <w:r w:rsidRPr="00BC362F">
              <w:rPr>
                <w:rFonts w:cstheme="minorHAnsi"/>
              </w:rPr>
              <w:t>RUMC</w:t>
            </w:r>
          </w:p>
        </w:tc>
        <w:tc>
          <w:tcPr>
            <w:tcW w:w="597" w:type="dxa"/>
          </w:tcPr>
          <w:p w14:paraId="20259B42" w14:textId="1E0991C9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54</w:t>
            </w:r>
          </w:p>
        </w:tc>
        <w:tc>
          <w:tcPr>
            <w:tcW w:w="810" w:type="dxa"/>
            <w:noWrap/>
            <w:hideMark/>
          </w:tcPr>
          <w:p w14:paraId="0DDA429B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IIA</w:t>
            </w:r>
          </w:p>
        </w:tc>
        <w:tc>
          <w:tcPr>
            <w:tcW w:w="900" w:type="dxa"/>
            <w:noWrap/>
            <w:hideMark/>
          </w:tcPr>
          <w:p w14:paraId="0939DCEC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3</w:t>
            </w:r>
          </w:p>
        </w:tc>
        <w:tc>
          <w:tcPr>
            <w:tcW w:w="2933" w:type="dxa"/>
            <w:noWrap/>
            <w:hideMark/>
          </w:tcPr>
          <w:p w14:paraId="3A7FF48B" w14:textId="77777777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BC3490">
              <w:rPr>
                <w:rFonts w:cstheme="minorHAnsi"/>
              </w:rPr>
              <w:t xml:space="preserve">serous </w:t>
            </w:r>
          </w:p>
        </w:tc>
        <w:tc>
          <w:tcPr>
            <w:tcW w:w="1929" w:type="dxa"/>
          </w:tcPr>
          <w:p w14:paraId="7AA7701D" w14:textId="36156EFC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384E7B">
              <w:rPr>
                <w:rFonts w:cstheme="minorHAnsi"/>
              </w:rPr>
              <w:t>malignant</w:t>
            </w:r>
          </w:p>
        </w:tc>
      </w:tr>
      <w:tr w:rsidR="00BC362F" w:rsidRPr="00037100" w14:paraId="24F02748" w14:textId="0484FE67" w:rsidTr="00ED5CB6">
        <w:trPr>
          <w:trHeight w:val="287"/>
        </w:trPr>
        <w:tc>
          <w:tcPr>
            <w:tcW w:w="985" w:type="dxa"/>
            <w:noWrap/>
            <w:hideMark/>
          </w:tcPr>
          <w:p w14:paraId="69626C4A" w14:textId="59241746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mRNA</w:t>
            </w:r>
          </w:p>
        </w:tc>
        <w:tc>
          <w:tcPr>
            <w:tcW w:w="1134" w:type="dxa"/>
          </w:tcPr>
          <w:p w14:paraId="73D18C2A" w14:textId="19E8FCC0" w:rsidR="00903C6E" w:rsidRPr="00BC362F" w:rsidRDefault="00903C6E" w:rsidP="00903C6E">
            <w:pPr>
              <w:rPr>
                <w:rFonts w:cstheme="minorHAnsi"/>
              </w:rPr>
            </w:pPr>
            <w:r w:rsidRPr="00BC362F">
              <w:rPr>
                <w:rFonts w:cstheme="minorHAnsi"/>
              </w:rPr>
              <w:t>RUMC</w:t>
            </w:r>
          </w:p>
        </w:tc>
        <w:tc>
          <w:tcPr>
            <w:tcW w:w="597" w:type="dxa"/>
          </w:tcPr>
          <w:p w14:paraId="758A0117" w14:textId="702A9AB1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61</w:t>
            </w:r>
          </w:p>
        </w:tc>
        <w:tc>
          <w:tcPr>
            <w:tcW w:w="810" w:type="dxa"/>
            <w:noWrap/>
            <w:hideMark/>
          </w:tcPr>
          <w:p w14:paraId="7F7A247A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III</w:t>
            </w:r>
          </w:p>
        </w:tc>
        <w:tc>
          <w:tcPr>
            <w:tcW w:w="900" w:type="dxa"/>
            <w:noWrap/>
            <w:hideMark/>
          </w:tcPr>
          <w:p w14:paraId="0BD6460C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3</w:t>
            </w:r>
          </w:p>
        </w:tc>
        <w:tc>
          <w:tcPr>
            <w:tcW w:w="2933" w:type="dxa"/>
            <w:noWrap/>
            <w:hideMark/>
          </w:tcPr>
          <w:p w14:paraId="4EEAE8C2" w14:textId="77777777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BC3490">
              <w:rPr>
                <w:rFonts w:cstheme="minorHAnsi"/>
              </w:rPr>
              <w:t xml:space="preserve">papillary serous </w:t>
            </w:r>
          </w:p>
        </w:tc>
        <w:tc>
          <w:tcPr>
            <w:tcW w:w="1929" w:type="dxa"/>
          </w:tcPr>
          <w:p w14:paraId="7D205E40" w14:textId="6F4F9BDA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384E7B">
              <w:rPr>
                <w:rFonts w:cstheme="minorHAnsi"/>
              </w:rPr>
              <w:t>malignant</w:t>
            </w:r>
          </w:p>
        </w:tc>
      </w:tr>
      <w:tr w:rsidR="00BC362F" w:rsidRPr="00037100" w14:paraId="1EA1EE6F" w14:textId="5DCCBD3A" w:rsidTr="00ED5CB6">
        <w:trPr>
          <w:trHeight w:val="287"/>
        </w:trPr>
        <w:tc>
          <w:tcPr>
            <w:tcW w:w="985" w:type="dxa"/>
            <w:noWrap/>
            <w:hideMark/>
          </w:tcPr>
          <w:p w14:paraId="2C1FAF9A" w14:textId="5AFFDD95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mRNA</w:t>
            </w:r>
          </w:p>
        </w:tc>
        <w:tc>
          <w:tcPr>
            <w:tcW w:w="1134" w:type="dxa"/>
          </w:tcPr>
          <w:p w14:paraId="642322B0" w14:textId="1A35156A" w:rsidR="00903C6E" w:rsidRPr="00BC362F" w:rsidRDefault="00903C6E" w:rsidP="00903C6E">
            <w:pPr>
              <w:rPr>
                <w:rFonts w:cstheme="minorHAnsi"/>
              </w:rPr>
            </w:pPr>
            <w:r w:rsidRPr="00BC362F">
              <w:rPr>
                <w:rFonts w:cstheme="minorHAnsi"/>
              </w:rPr>
              <w:t>RUMC</w:t>
            </w:r>
          </w:p>
        </w:tc>
        <w:tc>
          <w:tcPr>
            <w:tcW w:w="597" w:type="dxa"/>
          </w:tcPr>
          <w:p w14:paraId="4B089F51" w14:textId="2D7D6DDD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64A205E6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III</w:t>
            </w:r>
          </w:p>
        </w:tc>
        <w:tc>
          <w:tcPr>
            <w:tcW w:w="900" w:type="dxa"/>
            <w:noWrap/>
            <w:hideMark/>
          </w:tcPr>
          <w:p w14:paraId="36C9399F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2</w:t>
            </w:r>
          </w:p>
        </w:tc>
        <w:tc>
          <w:tcPr>
            <w:tcW w:w="2933" w:type="dxa"/>
            <w:noWrap/>
            <w:hideMark/>
          </w:tcPr>
          <w:p w14:paraId="03C45949" w14:textId="445B4284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BC3490">
              <w:rPr>
                <w:rFonts w:cstheme="minorHAnsi"/>
              </w:rPr>
              <w:t>endometroid</w:t>
            </w:r>
          </w:p>
        </w:tc>
        <w:tc>
          <w:tcPr>
            <w:tcW w:w="1929" w:type="dxa"/>
          </w:tcPr>
          <w:p w14:paraId="12843D34" w14:textId="5C1AE005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384E7B">
              <w:rPr>
                <w:rFonts w:cstheme="minorHAnsi"/>
              </w:rPr>
              <w:t>malignant</w:t>
            </w:r>
          </w:p>
        </w:tc>
      </w:tr>
      <w:tr w:rsidR="00BC362F" w:rsidRPr="00037100" w14:paraId="5B3A5D5E" w14:textId="762CB347" w:rsidTr="00ED5CB6">
        <w:trPr>
          <w:trHeight w:val="287"/>
        </w:trPr>
        <w:tc>
          <w:tcPr>
            <w:tcW w:w="985" w:type="dxa"/>
            <w:noWrap/>
            <w:hideMark/>
          </w:tcPr>
          <w:p w14:paraId="4544D28B" w14:textId="7F51A55E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mRNA</w:t>
            </w:r>
          </w:p>
        </w:tc>
        <w:tc>
          <w:tcPr>
            <w:tcW w:w="1134" w:type="dxa"/>
          </w:tcPr>
          <w:p w14:paraId="39CF1C9C" w14:textId="018337D0" w:rsidR="00903C6E" w:rsidRPr="00BC362F" w:rsidRDefault="00903C6E" w:rsidP="00903C6E">
            <w:pPr>
              <w:rPr>
                <w:rFonts w:cstheme="minorHAnsi"/>
              </w:rPr>
            </w:pPr>
            <w:r w:rsidRPr="00BC362F">
              <w:rPr>
                <w:rFonts w:cstheme="minorHAnsi"/>
              </w:rPr>
              <w:t>RUMC</w:t>
            </w:r>
          </w:p>
        </w:tc>
        <w:tc>
          <w:tcPr>
            <w:tcW w:w="597" w:type="dxa"/>
          </w:tcPr>
          <w:p w14:paraId="0F907182" w14:textId="3FEC90FA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57</w:t>
            </w:r>
          </w:p>
        </w:tc>
        <w:tc>
          <w:tcPr>
            <w:tcW w:w="810" w:type="dxa"/>
            <w:noWrap/>
            <w:hideMark/>
          </w:tcPr>
          <w:p w14:paraId="570323FD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IV</w:t>
            </w:r>
          </w:p>
        </w:tc>
        <w:tc>
          <w:tcPr>
            <w:tcW w:w="900" w:type="dxa"/>
            <w:noWrap/>
            <w:hideMark/>
          </w:tcPr>
          <w:p w14:paraId="2E8890EE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3</w:t>
            </w:r>
          </w:p>
        </w:tc>
        <w:tc>
          <w:tcPr>
            <w:tcW w:w="2933" w:type="dxa"/>
            <w:noWrap/>
            <w:hideMark/>
          </w:tcPr>
          <w:p w14:paraId="78471D42" w14:textId="60ECB713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BC3490">
              <w:rPr>
                <w:rFonts w:cstheme="minorHAnsi"/>
              </w:rPr>
              <w:t xml:space="preserve">serous/endometrioid </w:t>
            </w:r>
          </w:p>
        </w:tc>
        <w:tc>
          <w:tcPr>
            <w:tcW w:w="1929" w:type="dxa"/>
          </w:tcPr>
          <w:p w14:paraId="2BE69E42" w14:textId="0E111A54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384E7B">
              <w:rPr>
                <w:rFonts w:cstheme="minorHAnsi"/>
              </w:rPr>
              <w:t>malignant</w:t>
            </w:r>
          </w:p>
        </w:tc>
      </w:tr>
      <w:tr w:rsidR="00BC362F" w:rsidRPr="00037100" w14:paraId="7480CD8D" w14:textId="4952205E" w:rsidTr="00ED5CB6">
        <w:trPr>
          <w:trHeight w:val="287"/>
        </w:trPr>
        <w:tc>
          <w:tcPr>
            <w:tcW w:w="985" w:type="dxa"/>
            <w:noWrap/>
            <w:hideMark/>
          </w:tcPr>
          <w:p w14:paraId="691CCAAB" w14:textId="3FA98354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mRNA</w:t>
            </w:r>
          </w:p>
        </w:tc>
        <w:tc>
          <w:tcPr>
            <w:tcW w:w="1134" w:type="dxa"/>
          </w:tcPr>
          <w:p w14:paraId="078D5CFF" w14:textId="2200D1CC" w:rsidR="00903C6E" w:rsidRPr="00BC362F" w:rsidRDefault="00903C6E" w:rsidP="00903C6E">
            <w:pPr>
              <w:rPr>
                <w:rFonts w:cstheme="minorHAnsi"/>
              </w:rPr>
            </w:pPr>
            <w:r w:rsidRPr="00BC362F">
              <w:rPr>
                <w:rFonts w:cstheme="minorHAnsi"/>
              </w:rPr>
              <w:t>RUMC</w:t>
            </w:r>
          </w:p>
        </w:tc>
        <w:tc>
          <w:tcPr>
            <w:tcW w:w="597" w:type="dxa"/>
          </w:tcPr>
          <w:p w14:paraId="6AB57534" w14:textId="71828A8E" w:rsidR="00903C6E" w:rsidRPr="00BC3490" w:rsidRDefault="00903C6E" w:rsidP="00903C6E">
            <w:pPr>
              <w:rPr>
                <w:rFonts w:cstheme="minorHAnsi"/>
              </w:rPr>
            </w:pPr>
            <w:r w:rsidRPr="00BC3490">
              <w:rPr>
                <w:rFonts w:cstheme="minorHAnsi"/>
              </w:rPr>
              <w:t>60</w:t>
            </w:r>
          </w:p>
        </w:tc>
        <w:tc>
          <w:tcPr>
            <w:tcW w:w="810" w:type="dxa"/>
            <w:noWrap/>
            <w:hideMark/>
          </w:tcPr>
          <w:p w14:paraId="30A132B7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IV</w:t>
            </w:r>
          </w:p>
        </w:tc>
        <w:tc>
          <w:tcPr>
            <w:tcW w:w="900" w:type="dxa"/>
            <w:noWrap/>
            <w:hideMark/>
          </w:tcPr>
          <w:p w14:paraId="33237065" w14:textId="77777777" w:rsidR="00903C6E" w:rsidRPr="00BC3490" w:rsidRDefault="00903C6E" w:rsidP="00ED5CB6">
            <w:pPr>
              <w:jc w:val="center"/>
              <w:rPr>
                <w:rFonts w:cstheme="minorHAnsi"/>
              </w:rPr>
            </w:pPr>
            <w:r w:rsidRPr="00BC3490">
              <w:rPr>
                <w:rFonts w:cstheme="minorHAnsi"/>
              </w:rPr>
              <w:t>3</w:t>
            </w:r>
          </w:p>
        </w:tc>
        <w:tc>
          <w:tcPr>
            <w:tcW w:w="2933" w:type="dxa"/>
            <w:noWrap/>
            <w:hideMark/>
          </w:tcPr>
          <w:p w14:paraId="7C08B125" w14:textId="77777777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BC3490">
              <w:rPr>
                <w:rFonts w:cstheme="minorHAnsi"/>
              </w:rPr>
              <w:t xml:space="preserve">papillary serous </w:t>
            </w:r>
          </w:p>
        </w:tc>
        <w:tc>
          <w:tcPr>
            <w:tcW w:w="1929" w:type="dxa"/>
          </w:tcPr>
          <w:p w14:paraId="6EB0A08B" w14:textId="412BBB51" w:rsidR="00903C6E" w:rsidRPr="00BC3490" w:rsidRDefault="00903C6E" w:rsidP="00903C6E">
            <w:pPr>
              <w:ind w:right="817"/>
              <w:rPr>
                <w:rFonts w:cstheme="minorHAnsi"/>
              </w:rPr>
            </w:pPr>
            <w:r w:rsidRPr="00384E7B">
              <w:rPr>
                <w:rFonts w:cstheme="minorHAnsi"/>
              </w:rPr>
              <w:t>malignant</w:t>
            </w:r>
          </w:p>
        </w:tc>
      </w:tr>
      <w:tr w:rsidR="00BC362F" w:rsidRPr="00BC3490" w14:paraId="5E641698" w14:textId="77777777" w:rsidTr="00ED5CB6">
        <w:trPr>
          <w:trHeight w:hRule="exact" w:val="288"/>
        </w:trPr>
        <w:tc>
          <w:tcPr>
            <w:tcW w:w="985" w:type="dxa"/>
          </w:tcPr>
          <w:p w14:paraId="7F699F92" w14:textId="77777777" w:rsidR="00BC362F" w:rsidRPr="00BC3490" w:rsidRDefault="00BC362F" w:rsidP="00BA34A5">
            <w:r>
              <w:t>IHC</w:t>
            </w:r>
          </w:p>
        </w:tc>
        <w:tc>
          <w:tcPr>
            <w:tcW w:w="1134" w:type="dxa"/>
          </w:tcPr>
          <w:p w14:paraId="121B93FC" w14:textId="3CE7AA75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4708EC69" w14:textId="77777777" w:rsidR="00BC362F" w:rsidRPr="00BC3490" w:rsidRDefault="00BC362F" w:rsidP="00BA34A5">
            <w:r w:rsidRPr="00BC3490">
              <w:t>40</w:t>
            </w:r>
          </w:p>
        </w:tc>
        <w:tc>
          <w:tcPr>
            <w:tcW w:w="810" w:type="dxa"/>
          </w:tcPr>
          <w:p w14:paraId="3C624506" w14:textId="77777777" w:rsidR="00BC362F" w:rsidRPr="00BC3490" w:rsidRDefault="00BC362F" w:rsidP="00ED5CB6">
            <w:pPr>
              <w:jc w:val="center"/>
            </w:pPr>
            <w:r w:rsidRPr="00BC3490">
              <w:t>IIIc</w:t>
            </w:r>
          </w:p>
        </w:tc>
        <w:tc>
          <w:tcPr>
            <w:tcW w:w="900" w:type="dxa"/>
          </w:tcPr>
          <w:p w14:paraId="20FEB898" w14:textId="77777777" w:rsidR="00BC362F" w:rsidRPr="00BC3490" w:rsidRDefault="00BC362F" w:rsidP="00ED5CB6">
            <w:pPr>
              <w:jc w:val="center"/>
            </w:pPr>
            <w:r w:rsidRPr="00BC3490">
              <w:t>2–3</w:t>
            </w:r>
          </w:p>
        </w:tc>
        <w:tc>
          <w:tcPr>
            <w:tcW w:w="2933" w:type="dxa"/>
          </w:tcPr>
          <w:p w14:paraId="66FC68A5" w14:textId="77777777" w:rsidR="00BC362F" w:rsidRPr="00BC3490" w:rsidRDefault="00BC362F" w:rsidP="00BA34A5">
            <w:r w:rsidRPr="00BC3490">
              <w:t>Endometrioid carcinoma</w:t>
            </w:r>
          </w:p>
        </w:tc>
        <w:tc>
          <w:tcPr>
            <w:tcW w:w="1929" w:type="dxa"/>
          </w:tcPr>
          <w:p w14:paraId="7C478271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567DAE40" w14:textId="77777777" w:rsidTr="00ED5CB6">
        <w:trPr>
          <w:trHeight w:hRule="exact" w:val="288"/>
        </w:trPr>
        <w:tc>
          <w:tcPr>
            <w:tcW w:w="985" w:type="dxa"/>
          </w:tcPr>
          <w:p w14:paraId="40C3B4A3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2EF5AEE0" w14:textId="7D7CEEF2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2242A32A" w14:textId="77777777" w:rsidR="00BC362F" w:rsidRPr="00BC3490" w:rsidRDefault="00BC362F" w:rsidP="00BA34A5">
            <w:r w:rsidRPr="00BC3490">
              <w:t>40</w:t>
            </w:r>
          </w:p>
        </w:tc>
        <w:tc>
          <w:tcPr>
            <w:tcW w:w="810" w:type="dxa"/>
          </w:tcPr>
          <w:p w14:paraId="717A494A" w14:textId="77777777" w:rsidR="00BC362F" w:rsidRPr="00BC3490" w:rsidRDefault="00BC362F" w:rsidP="00ED5CB6">
            <w:pPr>
              <w:jc w:val="center"/>
            </w:pPr>
            <w:r w:rsidRPr="00BC3490">
              <w:t>IIIc</w:t>
            </w:r>
          </w:p>
        </w:tc>
        <w:tc>
          <w:tcPr>
            <w:tcW w:w="900" w:type="dxa"/>
          </w:tcPr>
          <w:p w14:paraId="7B5A7D36" w14:textId="77777777" w:rsidR="00BC362F" w:rsidRPr="00BC3490" w:rsidRDefault="00BC362F" w:rsidP="00ED5CB6">
            <w:pPr>
              <w:jc w:val="center"/>
            </w:pPr>
            <w:r w:rsidRPr="00BC3490">
              <w:t>2–3</w:t>
            </w:r>
          </w:p>
        </w:tc>
        <w:tc>
          <w:tcPr>
            <w:tcW w:w="2933" w:type="dxa"/>
          </w:tcPr>
          <w:p w14:paraId="59827F05" w14:textId="77777777" w:rsidR="00BC362F" w:rsidRPr="00BC3490" w:rsidRDefault="00BC362F" w:rsidP="00BA34A5">
            <w:r w:rsidRPr="00BC3490">
              <w:t>Endometrioid carcinoma</w:t>
            </w:r>
          </w:p>
        </w:tc>
        <w:tc>
          <w:tcPr>
            <w:tcW w:w="1929" w:type="dxa"/>
          </w:tcPr>
          <w:p w14:paraId="7E4FCD23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0992BA8A" w14:textId="77777777" w:rsidTr="00ED5CB6">
        <w:trPr>
          <w:trHeight w:hRule="exact" w:val="288"/>
        </w:trPr>
        <w:tc>
          <w:tcPr>
            <w:tcW w:w="985" w:type="dxa"/>
          </w:tcPr>
          <w:p w14:paraId="2E92B4E1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4D31D73B" w14:textId="1E831DC0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0C1AD4D1" w14:textId="77777777" w:rsidR="00BC362F" w:rsidRPr="00BC3490" w:rsidRDefault="00BC362F" w:rsidP="00BA34A5">
            <w:r w:rsidRPr="00BC3490">
              <w:t>39</w:t>
            </w:r>
          </w:p>
        </w:tc>
        <w:tc>
          <w:tcPr>
            <w:tcW w:w="810" w:type="dxa"/>
          </w:tcPr>
          <w:p w14:paraId="7C631C5B" w14:textId="77777777" w:rsidR="00BC362F" w:rsidRPr="00BC3490" w:rsidRDefault="00BC362F" w:rsidP="00ED5CB6">
            <w:pPr>
              <w:jc w:val="center"/>
            </w:pPr>
            <w:proofErr w:type="spellStart"/>
            <w:r w:rsidRPr="00BC3490">
              <w:t>Ia</w:t>
            </w:r>
            <w:proofErr w:type="spellEnd"/>
          </w:p>
        </w:tc>
        <w:tc>
          <w:tcPr>
            <w:tcW w:w="900" w:type="dxa"/>
          </w:tcPr>
          <w:p w14:paraId="0143C560" w14:textId="77777777" w:rsidR="00BC362F" w:rsidRPr="00BC3490" w:rsidRDefault="00BC362F" w:rsidP="00ED5CB6">
            <w:pPr>
              <w:jc w:val="center"/>
            </w:pPr>
            <w:r w:rsidRPr="00BC3490">
              <w:t>3</w:t>
            </w:r>
          </w:p>
        </w:tc>
        <w:tc>
          <w:tcPr>
            <w:tcW w:w="2933" w:type="dxa"/>
          </w:tcPr>
          <w:p w14:paraId="1FF7A029" w14:textId="77777777" w:rsidR="00BC362F" w:rsidRPr="00BC3490" w:rsidRDefault="00BC362F" w:rsidP="00BA34A5">
            <w:r w:rsidRPr="00BC3490">
              <w:t>Serous adenocarcinoma</w:t>
            </w:r>
          </w:p>
        </w:tc>
        <w:tc>
          <w:tcPr>
            <w:tcW w:w="1929" w:type="dxa"/>
          </w:tcPr>
          <w:p w14:paraId="79C805C8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598B4983" w14:textId="77777777" w:rsidTr="00ED5CB6">
        <w:trPr>
          <w:trHeight w:hRule="exact" w:val="288"/>
        </w:trPr>
        <w:tc>
          <w:tcPr>
            <w:tcW w:w="985" w:type="dxa"/>
          </w:tcPr>
          <w:p w14:paraId="5D0AF927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09052FC7" w14:textId="27192106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27069A45" w14:textId="77777777" w:rsidR="00BC362F" w:rsidRPr="00BC3490" w:rsidRDefault="00BC362F" w:rsidP="00BA34A5">
            <w:r w:rsidRPr="00BC3490">
              <w:t>39</w:t>
            </w:r>
          </w:p>
        </w:tc>
        <w:tc>
          <w:tcPr>
            <w:tcW w:w="810" w:type="dxa"/>
          </w:tcPr>
          <w:p w14:paraId="43590CA7" w14:textId="77777777" w:rsidR="00BC362F" w:rsidRPr="00BC3490" w:rsidRDefault="00BC362F" w:rsidP="00ED5CB6">
            <w:pPr>
              <w:jc w:val="center"/>
            </w:pPr>
            <w:proofErr w:type="spellStart"/>
            <w:r w:rsidRPr="00BC3490">
              <w:t>Ia</w:t>
            </w:r>
            <w:proofErr w:type="spellEnd"/>
          </w:p>
        </w:tc>
        <w:tc>
          <w:tcPr>
            <w:tcW w:w="900" w:type="dxa"/>
          </w:tcPr>
          <w:p w14:paraId="4A47365D" w14:textId="77777777" w:rsidR="00BC362F" w:rsidRPr="00BC3490" w:rsidRDefault="00BC362F" w:rsidP="00ED5CB6">
            <w:pPr>
              <w:jc w:val="center"/>
            </w:pPr>
            <w:r w:rsidRPr="00BC3490">
              <w:t>3</w:t>
            </w:r>
          </w:p>
        </w:tc>
        <w:tc>
          <w:tcPr>
            <w:tcW w:w="2933" w:type="dxa"/>
          </w:tcPr>
          <w:p w14:paraId="28FD6381" w14:textId="77777777" w:rsidR="00BC362F" w:rsidRPr="00BC3490" w:rsidRDefault="00BC362F" w:rsidP="00BA34A5">
            <w:r w:rsidRPr="00BC3490">
              <w:t>Serous adenocarcinoma</w:t>
            </w:r>
          </w:p>
        </w:tc>
        <w:tc>
          <w:tcPr>
            <w:tcW w:w="1929" w:type="dxa"/>
          </w:tcPr>
          <w:p w14:paraId="1BDF1DEA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1F2DF604" w14:textId="77777777" w:rsidTr="00ED5CB6">
        <w:trPr>
          <w:trHeight w:hRule="exact" w:val="288"/>
        </w:trPr>
        <w:tc>
          <w:tcPr>
            <w:tcW w:w="985" w:type="dxa"/>
          </w:tcPr>
          <w:p w14:paraId="4F900693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63590307" w14:textId="0A14A798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68D60446" w14:textId="77777777" w:rsidR="00BC362F" w:rsidRPr="00BC3490" w:rsidRDefault="00BC362F" w:rsidP="00BA34A5">
            <w:r w:rsidRPr="00BC3490">
              <w:t>41</w:t>
            </w:r>
          </w:p>
        </w:tc>
        <w:tc>
          <w:tcPr>
            <w:tcW w:w="810" w:type="dxa"/>
          </w:tcPr>
          <w:p w14:paraId="756EDE5F" w14:textId="77777777" w:rsidR="00BC362F" w:rsidRPr="00BC3490" w:rsidRDefault="00BC362F" w:rsidP="00ED5CB6">
            <w:pPr>
              <w:jc w:val="center"/>
            </w:pPr>
            <w:r w:rsidRPr="00BC3490">
              <w:t>IIIc</w:t>
            </w:r>
          </w:p>
        </w:tc>
        <w:tc>
          <w:tcPr>
            <w:tcW w:w="900" w:type="dxa"/>
          </w:tcPr>
          <w:p w14:paraId="3955E6C3" w14:textId="77777777" w:rsidR="00BC362F" w:rsidRPr="00BC3490" w:rsidRDefault="00BC362F" w:rsidP="00ED5CB6">
            <w:pPr>
              <w:jc w:val="center"/>
            </w:pPr>
            <w:r w:rsidRPr="00BC3490">
              <w:t>2–3</w:t>
            </w:r>
          </w:p>
        </w:tc>
        <w:tc>
          <w:tcPr>
            <w:tcW w:w="2933" w:type="dxa"/>
          </w:tcPr>
          <w:p w14:paraId="2F82913F" w14:textId="77777777" w:rsidR="00BC362F" w:rsidRPr="00BC3490" w:rsidRDefault="00BC362F" w:rsidP="00BA34A5">
            <w:r w:rsidRPr="00BC3490">
              <w:t>Endometrioid carcinoma</w:t>
            </w:r>
          </w:p>
        </w:tc>
        <w:tc>
          <w:tcPr>
            <w:tcW w:w="1929" w:type="dxa"/>
          </w:tcPr>
          <w:p w14:paraId="3F0ADF86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15BABCF1" w14:textId="77777777" w:rsidTr="00ED5CB6">
        <w:trPr>
          <w:trHeight w:hRule="exact" w:val="288"/>
        </w:trPr>
        <w:tc>
          <w:tcPr>
            <w:tcW w:w="985" w:type="dxa"/>
          </w:tcPr>
          <w:p w14:paraId="4143C53B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5FF230BD" w14:textId="556E1F79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6944A75D" w14:textId="77777777" w:rsidR="00BC362F" w:rsidRPr="00BC3490" w:rsidRDefault="00BC362F" w:rsidP="00BA34A5">
            <w:r w:rsidRPr="00BC3490">
              <w:t>52</w:t>
            </w:r>
          </w:p>
        </w:tc>
        <w:tc>
          <w:tcPr>
            <w:tcW w:w="810" w:type="dxa"/>
          </w:tcPr>
          <w:p w14:paraId="09D5796C" w14:textId="77777777" w:rsidR="00BC362F" w:rsidRPr="00BC3490" w:rsidRDefault="00BC362F" w:rsidP="00ED5CB6">
            <w:pPr>
              <w:jc w:val="center"/>
            </w:pPr>
            <w:proofErr w:type="spellStart"/>
            <w:r w:rsidRPr="00BC3490">
              <w:t>Ia</w:t>
            </w:r>
            <w:proofErr w:type="spellEnd"/>
          </w:p>
        </w:tc>
        <w:tc>
          <w:tcPr>
            <w:tcW w:w="900" w:type="dxa"/>
          </w:tcPr>
          <w:p w14:paraId="5D9FE785" w14:textId="77777777" w:rsidR="00BC362F" w:rsidRPr="00BC3490" w:rsidRDefault="00BC362F" w:rsidP="00ED5CB6">
            <w:pPr>
              <w:jc w:val="center"/>
            </w:pPr>
            <w:r w:rsidRPr="00BC3490">
              <w:t>2</w:t>
            </w:r>
          </w:p>
        </w:tc>
        <w:tc>
          <w:tcPr>
            <w:tcW w:w="2933" w:type="dxa"/>
          </w:tcPr>
          <w:p w14:paraId="5A81B780" w14:textId="77777777" w:rsidR="00BC362F" w:rsidRPr="00BC3490" w:rsidRDefault="00BC362F" w:rsidP="00BA34A5">
            <w:r w:rsidRPr="00BC3490">
              <w:t>Mucinous adenocarcinoma</w:t>
            </w:r>
          </w:p>
        </w:tc>
        <w:tc>
          <w:tcPr>
            <w:tcW w:w="1929" w:type="dxa"/>
          </w:tcPr>
          <w:p w14:paraId="3D698FB4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7246E899" w14:textId="77777777" w:rsidTr="00ED5CB6">
        <w:trPr>
          <w:trHeight w:hRule="exact" w:val="288"/>
        </w:trPr>
        <w:tc>
          <w:tcPr>
            <w:tcW w:w="985" w:type="dxa"/>
          </w:tcPr>
          <w:p w14:paraId="37EF2725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6CBD75C1" w14:textId="7CBA5A11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3B5B599C" w14:textId="77777777" w:rsidR="00BC362F" w:rsidRPr="00BC3490" w:rsidRDefault="00BC362F" w:rsidP="00BA34A5">
            <w:r w:rsidRPr="00BC3490">
              <w:t>41</w:t>
            </w:r>
          </w:p>
        </w:tc>
        <w:tc>
          <w:tcPr>
            <w:tcW w:w="810" w:type="dxa"/>
          </w:tcPr>
          <w:p w14:paraId="3A89901C" w14:textId="77777777" w:rsidR="00BC362F" w:rsidRPr="00BC3490" w:rsidRDefault="00BC362F" w:rsidP="00ED5CB6">
            <w:pPr>
              <w:jc w:val="center"/>
            </w:pPr>
            <w:proofErr w:type="spellStart"/>
            <w:r w:rsidRPr="00BC3490">
              <w:t>Ia</w:t>
            </w:r>
            <w:proofErr w:type="spellEnd"/>
          </w:p>
        </w:tc>
        <w:tc>
          <w:tcPr>
            <w:tcW w:w="900" w:type="dxa"/>
          </w:tcPr>
          <w:p w14:paraId="4A6A653A" w14:textId="77777777" w:rsidR="00BC362F" w:rsidRPr="00BC3490" w:rsidRDefault="00BC362F" w:rsidP="00ED5CB6">
            <w:pPr>
              <w:jc w:val="center"/>
            </w:pPr>
            <w:r w:rsidRPr="00BC3490">
              <w:t>2</w:t>
            </w:r>
          </w:p>
        </w:tc>
        <w:tc>
          <w:tcPr>
            <w:tcW w:w="2933" w:type="dxa"/>
          </w:tcPr>
          <w:p w14:paraId="6EBA40DA" w14:textId="77777777" w:rsidR="00BC362F" w:rsidRPr="00BC3490" w:rsidRDefault="00BC362F" w:rsidP="00BA34A5">
            <w:r w:rsidRPr="00BC3490">
              <w:t>Clear cell carcinoma</w:t>
            </w:r>
          </w:p>
        </w:tc>
        <w:tc>
          <w:tcPr>
            <w:tcW w:w="1929" w:type="dxa"/>
          </w:tcPr>
          <w:p w14:paraId="7A56E2C7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1DDF16A0" w14:textId="77777777" w:rsidTr="00ED5CB6">
        <w:trPr>
          <w:trHeight w:hRule="exact" w:val="288"/>
        </w:trPr>
        <w:tc>
          <w:tcPr>
            <w:tcW w:w="985" w:type="dxa"/>
          </w:tcPr>
          <w:p w14:paraId="25561C9C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73945D38" w14:textId="141E3AB6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1DC9114D" w14:textId="77777777" w:rsidR="00BC362F" w:rsidRPr="00BC3490" w:rsidRDefault="00BC362F" w:rsidP="00BA34A5">
            <w:r w:rsidRPr="00BC3490">
              <w:t>26</w:t>
            </w:r>
          </w:p>
        </w:tc>
        <w:tc>
          <w:tcPr>
            <w:tcW w:w="810" w:type="dxa"/>
          </w:tcPr>
          <w:p w14:paraId="45A97670" w14:textId="77777777" w:rsidR="00BC362F" w:rsidRPr="00BC3490" w:rsidRDefault="00BC362F" w:rsidP="00ED5CB6">
            <w:pPr>
              <w:jc w:val="center"/>
            </w:pPr>
            <w:proofErr w:type="spellStart"/>
            <w:r w:rsidRPr="00BC3490">
              <w:t>Ic</w:t>
            </w:r>
            <w:proofErr w:type="spellEnd"/>
          </w:p>
        </w:tc>
        <w:tc>
          <w:tcPr>
            <w:tcW w:w="900" w:type="dxa"/>
          </w:tcPr>
          <w:p w14:paraId="11317AC3" w14:textId="77777777" w:rsidR="00BC362F" w:rsidRPr="00BC3490" w:rsidRDefault="00BC362F" w:rsidP="00ED5CB6">
            <w:pPr>
              <w:jc w:val="center"/>
            </w:pPr>
            <w:r w:rsidRPr="00BC3490">
              <w:t>1</w:t>
            </w:r>
          </w:p>
        </w:tc>
        <w:tc>
          <w:tcPr>
            <w:tcW w:w="2933" w:type="dxa"/>
          </w:tcPr>
          <w:p w14:paraId="323F36AD" w14:textId="77777777" w:rsidR="00BC362F" w:rsidRPr="00BC3490" w:rsidRDefault="00BC362F" w:rsidP="00BA34A5">
            <w:r w:rsidRPr="00BC3490">
              <w:t>Serous papillary adenocarcinoma</w:t>
            </w:r>
          </w:p>
        </w:tc>
        <w:tc>
          <w:tcPr>
            <w:tcW w:w="1929" w:type="dxa"/>
          </w:tcPr>
          <w:p w14:paraId="3E21484A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495D466F" w14:textId="77777777" w:rsidTr="00ED5CB6">
        <w:trPr>
          <w:trHeight w:hRule="exact" w:val="288"/>
        </w:trPr>
        <w:tc>
          <w:tcPr>
            <w:tcW w:w="985" w:type="dxa"/>
          </w:tcPr>
          <w:p w14:paraId="1273C681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7E92F630" w14:textId="66BF0765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66FB7989" w14:textId="77777777" w:rsidR="00BC362F" w:rsidRPr="00BC3490" w:rsidRDefault="00BC362F" w:rsidP="00BA34A5">
            <w:r w:rsidRPr="00BC3490">
              <w:t>43</w:t>
            </w:r>
          </w:p>
        </w:tc>
        <w:tc>
          <w:tcPr>
            <w:tcW w:w="810" w:type="dxa"/>
          </w:tcPr>
          <w:p w14:paraId="58725E66" w14:textId="77777777" w:rsidR="00BC362F" w:rsidRPr="00BC3490" w:rsidRDefault="00BC362F" w:rsidP="00ED5CB6">
            <w:pPr>
              <w:jc w:val="center"/>
            </w:pPr>
            <w:r w:rsidRPr="00BC3490">
              <w:t>I</w:t>
            </w:r>
          </w:p>
        </w:tc>
        <w:tc>
          <w:tcPr>
            <w:tcW w:w="900" w:type="dxa"/>
          </w:tcPr>
          <w:p w14:paraId="369C62E5" w14:textId="77777777" w:rsidR="00BC362F" w:rsidRPr="00BC3490" w:rsidRDefault="00BC362F" w:rsidP="00ED5CB6">
            <w:pPr>
              <w:jc w:val="center"/>
            </w:pPr>
            <w:r w:rsidRPr="00BC3490">
              <w:t>2</w:t>
            </w:r>
          </w:p>
        </w:tc>
        <w:tc>
          <w:tcPr>
            <w:tcW w:w="2933" w:type="dxa"/>
          </w:tcPr>
          <w:p w14:paraId="288ABDFD" w14:textId="77777777" w:rsidR="00BC362F" w:rsidRPr="00BC3490" w:rsidRDefault="00BC362F" w:rsidP="00BA34A5">
            <w:r w:rsidRPr="00BC3490">
              <w:t>Serous papillary adenocarcinoma</w:t>
            </w:r>
          </w:p>
        </w:tc>
        <w:tc>
          <w:tcPr>
            <w:tcW w:w="1929" w:type="dxa"/>
          </w:tcPr>
          <w:p w14:paraId="6DA761BB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3FD01B5B" w14:textId="77777777" w:rsidTr="00ED5CB6">
        <w:trPr>
          <w:trHeight w:hRule="exact" w:val="288"/>
        </w:trPr>
        <w:tc>
          <w:tcPr>
            <w:tcW w:w="985" w:type="dxa"/>
          </w:tcPr>
          <w:p w14:paraId="1A63E1C6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04D92D6B" w14:textId="498B9F22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1AB01619" w14:textId="77777777" w:rsidR="00BC362F" w:rsidRPr="00BC3490" w:rsidRDefault="00BC362F" w:rsidP="00BA34A5">
            <w:r w:rsidRPr="00BC3490">
              <w:t>52</w:t>
            </w:r>
          </w:p>
        </w:tc>
        <w:tc>
          <w:tcPr>
            <w:tcW w:w="810" w:type="dxa"/>
          </w:tcPr>
          <w:p w14:paraId="704C87B5" w14:textId="77777777" w:rsidR="00BC362F" w:rsidRPr="00BC3490" w:rsidRDefault="00BC362F" w:rsidP="00ED5CB6">
            <w:pPr>
              <w:jc w:val="center"/>
            </w:pPr>
            <w:proofErr w:type="spellStart"/>
            <w:r w:rsidRPr="00BC3490">
              <w:t>Ib</w:t>
            </w:r>
            <w:proofErr w:type="spellEnd"/>
          </w:p>
        </w:tc>
        <w:tc>
          <w:tcPr>
            <w:tcW w:w="900" w:type="dxa"/>
          </w:tcPr>
          <w:p w14:paraId="42FF27A9" w14:textId="77777777" w:rsidR="00BC362F" w:rsidRPr="00BC3490" w:rsidRDefault="00BC362F" w:rsidP="00ED5CB6">
            <w:pPr>
              <w:jc w:val="center"/>
            </w:pPr>
            <w:r w:rsidRPr="00BC3490">
              <w:t>2</w:t>
            </w:r>
          </w:p>
        </w:tc>
        <w:tc>
          <w:tcPr>
            <w:tcW w:w="2933" w:type="dxa"/>
          </w:tcPr>
          <w:p w14:paraId="51A15071" w14:textId="77777777" w:rsidR="00BC362F" w:rsidRPr="00BC3490" w:rsidRDefault="00BC362F" w:rsidP="00BA34A5">
            <w:r w:rsidRPr="00BC3490">
              <w:t>Serous papillary adenocarcinoma</w:t>
            </w:r>
          </w:p>
        </w:tc>
        <w:tc>
          <w:tcPr>
            <w:tcW w:w="1929" w:type="dxa"/>
          </w:tcPr>
          <w:p w14:paraId="3497D4EB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595546F5" w14:textId="77777777" w:rsidTr="00ED5CB6">
        <w:trPr>
          <w:trHeight w:hRule="exact" w:val="288"/>
        </w:trPr>
        <w:tc>
          <w:tcPr>
            <w:tcW w:w="985" w:type="dxa"/>
          </w:tcPr>
          <w:p w14:paraId="2DB63FB0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43B5FD4F" w14:textId="0C64B558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37C38648" w14:textId="77777777" w:rsidR="00BC362F" w:rsidRPr="00BC3490" w:rsidRDefault="00BC362F" w:rsidP="00BA34A5">
            <w:r w:rsidRPr="00BC3490">
              <w:t>43</w:t>
            </w:r>
          </w:p>
        </w:tc>
        <w:tc>
          <w:tcPr>
            <w:tcW w:w="810" w:type="dxa"/>
          </w:tcPr>
          <w:p w14:paraId="6303560A" w14:textId="77777777" w:rsidR="00BC362F" w:rsidRPr="00BC3490" w:rsidRDefault="00BC362F" w:rsidP="00ED5CB6">
            <w:pPr>
              <w:jc w:val="center"/>
            </w:pPr>
            <w:r w:rsidRPr="00BC3490">
              <w:t>I</w:t>
            </w:r>
          </w:p>
        </w:tc>
        <w:tc>
          <w:tcPr>
            <w:tcW w:w="900" w:type="dxa"/>
          </w:tcPr>
          <w:p w14:paraId="1208AE54" w14:textId="77777777" w:rsidR="00BC362F" w:rsidRPr="00BC3490" w:rsidRDefault="00BC362F" w:rsidP="00ED5CB6">
            <w:pPr>
              <w:jc w:val="center"/>
            </w:pPr>
            <w:r w:rsidRPr="00BC3490">
              <w:t>2</w:t>
            </w:r>
          </w:p>
        </w:tc>
        <w:tc>
          <w:tcPr>
            <w:tcW w:w="2933" w:type="dxa"/>
          </w:tcPr>
          <w:p w14:paraId="7214872F" w14:textId="77777777" w:rsidR="00BC362F" w:rsidRPr="00BC3490" w:rsidRDefault="00BC362F" w:rsidP="00BA34A5">
            <w:r w:rsidRPr="00BC3490">
              <w:t>Serous papillary adenocarcinoma</w:t>
            </w:r>
          </w:p>
        </w:tc>
        <w:tc>
          <w:tcPr>
            <w:tcW w:w="1929" w:type="dxa"/>
          </w:tcPr>
          <w:p w14:paraId="1892F888" w14:textId="77777777" w:rsidR="00BC362F" w:rsidRPr="00BC3490" w:rsidRDefault="00BC362F" w:rsidP="00BA34A5">
            <w:r w:rsidRPr="00BC3490">
              <w:t>Malignant</w:t>
            </w:r>
          </w:p>
        </w:tc>
      </w:tr>
      <w:tr w:rsidR="00BC362F" w:rsidRPr="00BC3490" w14:paraId="5B7687DF" w14:textId="77777777" w:rsidTr="00ED5CB6">
        <w:trPr>
          <w:trHeight w:hRule="exact" w:val="288"/>
        </w:trPr>
        <w:tc>
          <w:tcPr>
            <w:tcW w:w="985" w:type="dxa"/>
          </w:tcPr>
          <w:p w14:paraId="378FFEC5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2A2D9646" w14:textId="0E8DAA38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31EAB294" w14:textId="77777777" w:rsidR="00BC362F" w:rsidRPr="00BC3490" w:rsidRDefault="00BC362F" w:rsidP="00BA34A5">
            <w:r w:rsidRPr="00BC3490">
              <w:t>40</w:t>
            </w:r>
          </w:p>
        </w:tc>
        <w:tc>
          <w:tcPr>
            <w:tcW w:w="810" w:type="dxa"/>
          </w:tcPr>
          <w:p w14:paraId="13D1A59F" w14:textId="77777777" w:rsidR="00BC362F" w:rsidRPr="00BC3490" w:rsidRDefault="00BC362F" w:rsidP="00ED5CB6">
            <w:pPr>
              <w:jc w:val="center"/>
            </w:pPr>
            <w:r w:rsidRPr="00BC3490">
              <w:t>IIIc</w:t>
            </w:r>
          </w:p>
        </w:tc>
        <w:tc>
          <w:tcPr>
            <w:tcW w:w="900" w:type="dxa"/>
          </w:tcPr>
          <w:p w14:paraId="6CCB6DAC" w14:textId="77777777" w:rsidR="00BC362F" w:rsidRPr="00BC3490" w:rsidRDefault="00BC362F" w:rsidP="00ED5CB6">
            <w:pPr>
              <w:jc w:val="center"/>
            </w:pPr>
            <w:r w:rsidRPr="00BC3490">
              <w:t>2</w:t>
            </w:r>
          </w:p>
        </w:tc>
        <w:tc>
          <w:tcPr>
            <w:tcW w:w="2933" w:type="dxa"/>
          </w:tcPr>
          <w:p w14:paraId="533B4011" w14:textId="77777777" w:rsidR="00BC362F" w:rsidRPr="00BC3490" w:rsidRDefault="00BC362F" w:rsidP="00BA34A5">
            <w:r w:rsidRPr="00BC3490">
              <w:t>Endometrioid adenocarcinoma</w:t>
            </w:r>
          </w:p>
        </w:tc>
        <w:tc>
          <w:tcPr>
            <w:tcW w:w="1929" w:type="dxa"/>
          </w:tcPr>
          <w:p w14:paraId="2315AB43" w14:textId="77777777" w:rsidR="00BC362F" w:rsidRPr="00BC3490" w:rsidRDefault="00BC362F" w:rsidP="00BA34A5">
            <w:r w:rsidRPr="00BC3490">
              <w:t>Malignant</w:t>
            </w:r>
          </w:p>
          <w:p w14:paraId="1157F013" w14:textId="77777777" w:rsidR="00BC362F" w:rsidRPr="00BC3490" w:rsidRDefault="00BC362F" w:rsidP="00BA34A5"/>
          <w:p w14:paraId="75A1CE5C" w14:textId="77777777" w:rsidR="00BC362F" w:rsidRPr="00BC3490" w:rsidRDefault="00BC362F" w:rsidP="00BA34A5"/>
        </w:tc>
      </w:tr>
      <w:tr w:rsidR="00BC362F" w:rsidRPr="00BC3490" w14:paraId="39685F27" w14:textId="77777777" w:rsidTr="00ED5CB6">
        <w:trPr>
          <w:trHeight w:hRule="exact" w:val="288"/>
        </w:trPr>
        <w:tc>
          <w:tcPr>
            <w:tcW w:w="985" w:type="dxa"/>
          </w:tcPr>
          <w:p w14:paraId="6D4757F1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6505A1E6" w14:textId="6BC7D120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2420DD62" w14:textId="77777777" w:rsidR="00BC362F" w:rsidRPr="00BC3490" w:rsidRDefault="00BC362F" w:rsidP="00BA34A5">
            <w:r w:rsidRPr="00BC3490">
              <w:t>42</w:t>
            </w:r>
          </w:p>
        </w:tc>
        <w:tc>
          <w:tcPr>
            <w:tcW w:w="810" w:type="dxa"/>
          </w:tcPr>
          <w:p w14:paraId="1BD9B080" w14:textId="77777777" w:rsidR="00BC362F" w:rsidRPr="00BC3490" w:rsidRDefault="00BC362F" w:rsidP="00ED5CB6">
            <w:pPr>
              <w:jc w:val="center"/>
            </w:pPr>
            <w:proofErr w:type="spellStart"/>
            <w:r w:rsidRPr="00BC3490">
              <w:t>Ib</w:t>
            </w:r>
            <w:proofErr w:type="spellEnd"/>
          </w:p>
        </w:tc>
        <w:tc>
          <w:tcPr>
            <w:tcW w:w="900" w:type="dxa"/>
          </w:tcPr>
          <w:p w14:paraId="0954E550" w14:textId="77777777" w:rsidR="00BC362F" w:rsidRPr="00BC3490" w:rsidRDefault="00BC362F" w:rsidP="00ED5CB6">
            <w:pPr>
              <w:jc w:val="center"/>
            </w:pPr>
            <w:r w:rsidRPr="00BC3490">
              <w:t>1–2</w:t>
            </w:r>
          </w:p>
        </w:tc>
        <w:tc>
          <w:tcPr>
            <w:tcW w:w="2933" w:type="dxa"/>
          </w:tcPr>
          <w:p w14:paraId="18EDD421" w14:textId="77777777" w:rsidR="00BC362F" w:rsidRPr="00BC3490" w:rsidRDefault="00BC362F" w:rsidP="00BA34A5">
            <w:r w:rsidRPr="00BC3490">
              <w:t>Mucinous adenocarcinoma</w:t>
            </w:r>
          </w:p>
        </w:tc>
        <w:tc>
          <w:tcPr>
            <w:tcW w:w="1929" w:type="dxa"/>
          </w:tcPr>
          <w:p w14:paraId="76EFB3F3" w14:textId="77777777" w:rsidR="00BC362F" w:rsidRPr="00BC3490" w:rsidRDefault="00BC362F" w:rsidP="00BA34A5">
            <w:r w:rsidRPr="00BC3490">
              <w:t>Malignant</w:t>
            </w:r>
          </w:p>
          <w:p w14:paraId="64D779CB" w14:textId="77777777" w:rsidR="00BC362F" w:rsidRPr="00BC3490" w:rsidRDefault="00BC362F" w:rsidP="00BA34A5"/>
        </w:tc>
      </w:tr>
      <w:tr w:rsidR="00ED5CB6" w:rsidRPr="00BC3490" w14:paraId="3BA87D02" w14:textId="77777777" w:rsidTr="00ED5CB6">
        <w:trPr>
          <w:trHeight w:hRule="exact" w:val="288"/>
        </w:trPr>
        <w:tc>
          <w:tcPr>
            <w:tcW w:w="985" w:type="dxa"/>
          </w:tcPr>
          <w:p w14:paraId="74171F0D" w14:textId="77777777" w:rsidR="00ED5CB6" w:rsidRPr="00BC3490" w:rsidRDefault="00ED5CB6" w:rsidP="00ED5CB6">
            <w:r w:rsidRPr="00CE6E5A">
              <w:t>IHC</w:t>
            </w:r>
          </w:p>
        </w:tc>
        <w:tc>
          <w:tcPr>
            <w:tcW w:w="1134" w:type="dxa"/>
          </w:tcPr>
          <w:p w14:paraId="360F254B" w14:textId="6BAEADF6" w:rsidR="00ED5CB6" w:rsidRPr="00BC362F" w:rsidRDefault="00ED5CB6" w:rsidP="00ED5CB6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7E16738D" w14:textId="77777777" w:rsidR="00ED5CB6" w:rsidRPr="00BC3490" w:rsidRDefault="00ED5CB6" w:rsidP="00ED5CB6">
            <w:r w:rsidRPr="00BC3490">
              <w:t>38</w:t>
            </w:r>
          </w:p>
        </w:tc>
        <w:tc>
          <w:tcPr>
            <w:tcW w:w="810" w:type="dxa"/>
          </w:tcPr>
          <w:p w14:paraId="3E5BE91A" w14:textId="17C33DD5" w:rsidR="00ED5CB6" w:rsidRPr="00BC3490" w:rsidRDefault="00ED5CB6" w:rsidP="00ED5CB6">
            <w:pPr>
              <w:jc w:val="center"/>
            </w:pPr>
            <w:r w:rsidRPr="00C8345D">
              <w:t>–</w:t>
            </w:r>
          </w:p>
        </w:tc>
        <w:tc>
          <w:tcPr>
            <w:tcW w:w="900" w:type="dxa"/>
          </w:tcPr>
          <w:p w14:paraId="670A4E1A" w14:textId="77777777" w:rsidR="00ED5CB6" w:rsidRPr="00BC3490" w:rsidRDefault="00ED5CB6" w:rsidP="00ED5CB6">
            <w:pPr>
              <w:jc w:val="center"/>
            </w:pPr>
            <w:r w:rsidRPr="00BC3490">
              <w:t>–</w:t>
            </w:r>
          </w:p>
        </w:tc>
        <w:tc>
          <w:tcPr>
            <w:tcW w:w="2933" w:type="dxa"/>
          </w:tcPr>
          <w:p w14:paraId="11633C7A" w14:textId="77777777" w:rsidR="00ED5CB6" w:rsidRPr="00BC3490" w:rsidRDefault="00ED5CB6" w:rsidP="00ED5CB6">
            <w:bookmarkStart w:id="3" w:name="_Hlk25137564"/>
            <w:r w:rsidRPr="00BC3490">
              <w:t>Cancer adjacent ovary tissue</w:t>
            </w:r>
            <w:bookmarkEnd w:id="3"/>
          </w:p>
        </w:tc>
        <w:tc>
          <w:tcPr>
            <w:tcW w:w="1929" w:type="dxa"/>
          </w:tcPr>
          <w:p w14:paraId="2713BF8E" w14:textId="77777777" w:rsidR="00ED5CB6" w:rsidRPr="00BC3490" w:rsidRDefault="00ED5CB6" w:rsidP="00ED5CB6">
            <w:r w:rsidRPr="00BC3490">
              <w:t>Adjacent</w:t>
            </w:r>
            <w:r>
              <w:t xml:space="preserve"> Normal </w:t>
            </w:r>
            <w:proofErr w:type="spellStart"/>
            <w:r>
              <w:t>NNormal</w:t>
            </w:r>
            <w:proofErr w:type="spellEnd"/>
            <w:r>
              <w:t xml:space="preserve">       </w:t>
            </w:r>
          </w:p>
        </w:tc>
      </w:tr>
      <w:tr w:rsidR="00ED5CB6" w:rsidRPr="00BC3490" w14:paraId="73BA2710" w14:textId="77777777" w:rsidTr="00ED5CB6">
        <w:trPr>
          <w:trHeight w:hRule="exact" w:val="288"/>
        </w:trPr>
        <w:tc>
          <w:tcPr>
            <w:tcW w:w="985" w:type="dxa"/>
          </w:tcPr>
          <w:p w14:paraId="49D08813" w14:textId="77777777" w:rsidR="00ED5CB6" w:rsidRPr="00BC3490" w:rsidRDefault="00ED5CB6" w:rsidP="00ED5CB6">
            <w:r w:rsidRPr="00CE6E5A">
              <w:t>IHC</w:t>
            </w:r>
          </w:p>
        </w:tc>
        <w:tc>
          <w:tcPr>
            <w:tcW w:w="1134" w:type="dxa"/>
          </w:tcPr>
          <w:p w14:paraId="60010C47" w14:textId="2754A197" w:rsidR="00ED5CB6" w:rsidRPr="00BC362F" w:rsidRDefault="00ED5CB6" w:rsidP="00ED5CB6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2340F5A8" w14:textId="77777777" w:rsidR="00ED5CB6" w:rsidRPr="00BC3490" w:rsidRDefault="00ED5CB6" w:rsidP="00ED5CB6">
            <w:r w:rsidRPr="00BC3490">
              <w:t>32</w:t>
            </w:r>
          </w:p>
        </w:tc>
        <w:tc>
          <w:tcPr>
            <w:tcW w:w="810" w:type="dxa"/>
          </w:tcPr>
          <w:p w14:paraId="0E1CFD29" w14:textId="69F4252D" w:rsidR="00ED5CB6" w:rsidRPr="00BC3490" w:rsidRDefault="00ED5CB6" w:rsidP="00ED5CB6">
            <w:pPr>
              <w:jc w:val="center"/>
            </w:pPr>
            <w:r w:rsidRPr="00C8345D">
              <w:t>–</w:t>
            </w:r>
          </w:p>
        </w:tc>
        <w:tc>
          <w:tcPr>
            <w:tcW w:w="900" w:type="dxa"/>
          </w:tcPr>
          <w:p w14:paraId="0928BA2E" w14:textId="77777777" w:rsidR="00ED5CB6" w:rsidRPr="00BC3490" w:rsidRDefault="00ED5CB6" w:rsidP="00ED5CB6">
            <w:pPr>
              <w:jc w:val="center"/>
            </w:pPr>
            <w:r w:rsidRPr="00BC3490">
              <w:t>–</w:t>
            </w:r>
          </w:p>
        </w:tc>
        <w:tc>
          <w:tcPr>
            <w:tcW w:w="2933" w:type="dxa"/>
          </w:tcPr>
          <w:p w14:paraId="7A7B3798" w14:textId="77777777" w:rsidR="00ED5CB6" w:rsidRPr="00BC3490" w:rsidRDefault="00ED5CB6" w:rsidP="00ED5CB6">
            <w:r w:rsidRPr="00BC3490">
              <w:t>Cancer adjacent ovary tissue</w:t>
            </w:r>
          </w:p>
        </w:tc>
        <w:tc>
          <w:tcPr>
            <w:tcW w:w="1929" w:type="dxa"/>
          </w:tcPr>
          <w:p w14:paraId="6410CDF5" w14:textId="77777777" w:rsidR="00ED5CB6" w:rsidRPr="00BC3490" w:rsidRDefault="00ED5CB6" w:rsidP="00ED5CB6">
            <w:r w:rsidRPr="00BC3490">
              <w:t>Adjacent</w:t>
            </w:r>
            <w:r w:rsidRPr="00BC362F">
              <w:t xml:space="preserve"> Normal</w:t>
            </w:r>
          </w:p>
        </w:tc>
      </w:tr>
      <w:tr w:rsidR="00ED5CB6" w:rsidRPr="00BC3490" w14:paraId="5FFA2A4A" w14:textId="77777777" w:rsidTr="00ED5CB6">
        <w:trPr>
          <w:trHeight w:hRule="exact" w:val="288"/>
        </w:trPr>
        <w:tc>
          <w:tcPr>
            <w:tcW w:w="985" w:type="dxa"/>
          </w:tcPr>
          <w:p w14:paraId="477982B4" w14:textId="77777777" w:rsidR="00ED5CB6" w:rsidRPr="00BC3490" w:rsidRDefault="00ED5CB6" w:rsidP="00ED5CB6">
            <w:r w:rsidRPr="00CE6E5A">
              <w:t>IHC</w:t>
            </w:r>
          </w:p>
        </w:tc>
        <w:tc>
          <w:tcPr>
            <w:tcW w:w="1134" w:type="dxa"/>
          </w:tcPr>
          <w:p w14:paraId="1B9810D4" w14:textId="74C7F4FF" w:rsidR="00ED5CB6" w:rsidRPr="00BC362F" w:rsidRDefault="00ED5CB6" w:rsidP="00ED5CB6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33CA5BE6" w14:textId="77777777" w:rsidR="00ED5CB6" w:rsidRPr="00BC3490" w:rsidRDefault="00ED5CB6" w:rsidP="00ED5CB6">
            <w:r w:rsidRPr="00BC3490">
              <w:t>48</w:t>
            </w:r>
          </w:p>
        </w:tc>
        <w:tc>
          <w:tcPr>
            <w:tcW w:w="810" w:type="dxa"/>
          </w:tcPr>
          <w:p w14:paraId="753459F2" w14:textId="67762912" w:rsidR="00ED5CB6" w:rsidRPr="00BC3490" w:rsidRDefault="00ED5CB6" w:rsidP="00ED5CB6">
            <w:pPr>
              <w:jc w:val="center"/>
            </w:pPr>
            <w:r w:rsidRPr="00C8345D">
              <w:t>–</w:t>
            </w:r>
          </w:p>
        </w:tc>
        <w:tc>
          <w:tcPr>
            <w:tcW w:w="900" w:type="dxa"/>
          </w:tcPr>
          <w:p w14:paraId="746B9F7B" w14:textId="77777777" w:rsidR="00ED5CB6" w:rsidRPr="00BC3490" w:rsidRDefault="00ED5CB6" w:rsidP="00ED5CB6">
            <w:pPr>
              <w:jc w:val="center"/>
            </w:pPr>
            <w:r w:rsidRPr="00BC3490">
              <w:t>–</w:t>
            </w:r>
          </w:p>
        </w:tc>
        <w:tc>
          <w:tcPr>
            <w:tcW w:w="2933" w:type="dxa"/>
          </w:tcPr>
          <w:p w14:paraId="5FD23A93" w14:textId="77777777" w:rsidR="00ED5CB6" w:rsidRPr="00BC3490" w:rsidRDefault="00ED5CB6" w:rsidP="00ED5CB6">
            <w:r w:rsidRPr="00BC3490">
              <w:t>Cancer adjacent ovary tissue</w:t>
            </w:r>
          </w:p>
        </w:tc>
        <w:tc>
          <w:tcPr>
            <w:tcW w:w="1929" w:type="dxa"/>
          </w:tcPr>
          <w:p w14:paraId="1F1E1436" w14:textId="77777777" w:rsidR="00ED5CB6" w:rsidRPr="00BC3490" w:rsidRDefault="00ED5CB6" w:rsidP="00ED5CB6">
            <w:r w:rsidRPr="00BC3490">
              <w:t>Adjacent</w:t>
            </w:r>
            <w:r w:rsidRPr="00BC362F">
              <w:t xml:space="preserve"> Normal</w:t>
            </w:r>
          </w:p>
        </w:tc>
      </w:tr>
      <w:tr w:rsidR="00BC362F" w:rsidRPr="00BC3490" w14:paraId="4A9678FC" w14:textId="77777777" w:rsidTr="00ED5CB6">
        <w:trPr>
          <w:trHeight w:hRule="exact" w:val="288"/>
        </w:trPr>
        <w:tc>
          <w:tcPr>
            <w:tcW w:w="985" w:type="dxa"/>
          </w:tcPr>
          <w:p w14:paraId="1B354E73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670F4507" w14:textId="360EBDFE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4FD800AC" w14:textId="77777777" w:rsidR="00BC362F" w:rsidRPr="00BC3490" w:rsidRDefault="00BC362F" w:rsidP="00BA34A5">
            <w:r w:rsidRPr="00BC3490">
              <w:t>18</w:t>
            </w:r>
          </w:p>
        </w:tc>
        <w:tc>
          <w:tcPr>
            <w:tcW w:w="810" w:type="dxa"/>
          </w:tcPr>
          <w:p w14:paraId="2C9EAC3D" w14:textId="77777777" w:rsidR="00BC362F" w:rsidRPr="00BC3490" w:rsidRDefault="00BC362F" w:rsidP="00ED5CB6">
            <w:pPr>
              <w:jc w:val="center"/>
            </w:pPr>
            <w:r w:rsidRPr="00BC3490">
              <w:t>–</w:t>
            </w:r>
          </w:p>
        </w:tc>
        <w:tc>
          <w:tcPr>
            <w:tcW w:w="900" w:type="dxa"/>
          </w:tcPr>
          <w:p w14:paraId="5E426D43" w14:textId="77777777" w:rsidR="00BC362F" w:rsidRPr="00BC3490" w:rsidRDefault="00BC362F" w:rsidP="00ED5CB6">
            <w:pPr>
              <w:jc w:val="center"/>
            </w:pPr>
            <w:r w:rsidRPr="00BC3490">
              <w:t>–</w:t>
            </w:r>
          </w:p>
        </w:tc>
        <w:tc>
          <w:tcPr>
            <w:tcW w:w="2933" w:type="dxa"/>
          </w:tcPr>
          <w:p w14:paraId="356679A9" w14:textId="77777777" w:rsidR="00BC362F" w:rsidRPr="00BC3490" w:rsidRDefault="00BC362F" w:rsidP="00BA34A5">
            <w:r w:rsidRPr="00BC3490">
              <w:t>Normal ovary tissue</w:t>
            </w:r>
          </w:p>
        </w:tc>
        <w:tc>
          <w:tcPr>
            <w:tcW w:w="1929" w:type="dxa"/>
          </w:tcPr>
          <w:p w14:paraId="37560576" w14:textId="77777777" w:rsidR="00BC362F" w:rsidRPr="00BC3490" w:rsidRDefault="00BC362F" w:rsidP="00BA34A5">
            <w:r w:rsidRPr="00BC3490">
              <w:t>Normal</w:t>
            </w:r>
            <w:r>
              <w:t xml:space="preserve"> </w:t>
            </w:r>
          </w:p>
          <w:p w14:paraId="7A1C5B20" w14:textId="77777777" w:rsidR="00BC362F" w:rsidRPr="00BC3490" w:rsidRDefault="00BC362F" w:rsidP="00BA34A5"/>
          <w:p w14:paraId="2CE0E3F8" w14:textId="77777777" w:rsidR="00BC362F" w:rsidRPr="00BC3490" w:rsidRDefault="00BC362F" w:rsidP="00BA34A5"/>
        </w:tc>
      </w:tr>
      <w:tr w:rsidR="00BC362F" w:rsidRPr="00BC3490" w14:paraId="26BD89B5" w14:textId="77777777" w:rsidTr="00ED5CB6">
        <w:trPr>
          <w:trHeight w:hRule="exact" w:val="288"/>
        </w:trPr>
        <w:tc>
          <w:tcPr>
            <w:tcW w:w="985" w:type="dxa"/>
          </w:tcPr>
          <w:p w14:paraId="09AC37DD" w14:textId="77777777" w:rsidR="00BC362F" w:rsidRPr="00BC3490" w:rsidRDefault="00BC362F" w:rsidP="00BA34A5">
            <w:r w:rsidRPr="00CE6E5A">
              <w:t>IHC</w:t>
            </w:r>
          </w:p>
        </w:tc>
        <w:tc>
          <w:tcPr>
            <w:tcW w:w="1134" w:type="dxa"/>
          </w:tcPr>
          <w:p w14:paraId="2EE7C45F" w14:textId="6E9B8DB7" w:rsidR="00BC362F" w:rsidRPr="00BC362F" w:rsidRDefault="00BC362F" w:rsidP="00BA34A5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0C653500" w14:textId="77777777" w:rsidR="00BC362F" w:rsidRPr="00BC3490" w:rsidRDefault="00BC362F" w:rsidP="00BA34A5">
            <w:r w:rsidRPr="00BC3490">
              <w:t>19</w:t>
            </w:r>
          </w:p>
        </w:tc>
        <w:tc>
          <w:tcPr>
            <w:tcW w:w="810" w:type="dxa"/>
          </w:tcPr>
          <w:p w14:paraId="21AEF53A" w14:textId="77777777" w:rsidR="00BC362F" w:rsidRPr="00BC3490" w:rsidRDefault="00BC362F" w:rsidP="00ED5CB6">
            <w:pPr>
              <w:jc w:val="center"/>
            </w:pPr>
            <w:r w:rsidRPr="00BC3490">
              <w:t>–</w:t>
            </w:r>
          </w:p>
        </w:tc>
        <w:tc>
          <w:tcPr>
            <w:tcW w:w="900" w:type="dxa"/>
          </w:tcPr>
          <w:p w14:paraId="50027CB3" w14:textId="77777777" w:rsidR="00BC362F" w:rsidRPr="00BC3490" w:rsidRDefault="00BC362F" w:rsidP="00ED5CB6">
            <w:pPr>
              <w:jc w:val="center"/>
            </w:pPr>
            <w:r w:rsidRPr="00BC3490">
              <w:t>–</w:t>
            </w:r>
          </w:p>
        </w:tc>
        <w:tc>
          <w:tcPr>
            <w:tcW w:w="2933" w:type="dxa"/>
          </w:tcPr>
          <w:p w14:paraId="0A76B593" w14:textId="77777777" w:rsidR="00BC362F" w:rsidRPr="00BC3490" w:rsidRDefault="00BC362F" w:rsidP="00BA34A5">
            <w:r w:rsidRPr="00BC3490">
              <w:t>Normal ovary tissue</w:t>
            </w:r>
          </w:p>
        </w:tc>
        <w:tc>
          <w:tcPr>
            <w:tcW w:w="1929" w:type="dxa"/>
          </w:tcPr>
          <w:p w14:paraId="07207404" w14:textId="77777777" w:rsidR="00BC362F" w:rsidRPr="00BC3490" w:rsidRDefault="00BC362F" w:rsidP="00BA34A5">
            <w:r w:rsidRPr="00BC3490">
              <w:t>Normal</w:t>
            </w:r>
          </w:p>
          <w:p w14:paraId="030F65FE" w14:textId="77777777" w:rsidR="00BC362F" w:rsidRPr="00BC3490" w:rsidRDefault="00BC362F" w:rsidP="00BA34A5"/>
          <w:p w14:paraId="00C87F05" w14:textId="77777777" w:rsidR="00BC362F" w:rsidRPr="00BC3490" w:rsidRDefault="00BC362F" w:rsidP="00BA34A5"/>
        </w:tc>
      </w:tr>
      <w:tr w:rsidR="00BC362F" w:rsidRPr="00BC3490" w14:paraId="2B49B061" w14:textId="77777777" w:rsidTr="00ED5CB6">
        <w:trPr>
          <w:trHeight w:hRule="exact" w:val="288"/>
        </w:trPr>
        <w:tc>
          <w:tcPr>
            <w:tcW w:w="985" w:type="dxa"/>
          </w:tcPr>
          <w:p w14:paraId="5058B9A4" w14:textId="1CC8F665" w:rsidR="00BC362F" w:rsidRPr="00BC3490" w:rsidRDefault="00BC362F" w:rsidP="00BC362F">
            <w:r w:rsidRPr="00B532B3">
              <w:t>IHC</w:t>
            </w:r>
          </w:p>
        </w:tc>
        <w:tc>
          <w:tcPr>
            <w:tcW w:w="1134" w:type="dxa"/>
          </w:tcPr>
          <w:p w14:paraId="76D6ADEA" w14:textId="60989A84" w:rsidR="00BC362F" w:rsidRPr="00BC362F" w:rsidRDefault="00BC362F" w:rsidP="00BC362F">
            <w:proofErr w:type="spellStart"/>
            <w:r w:rsidRPr="00BC362F">
              <w:t>USBioMax</w:t>
            </w:r>
            <w:proofErr w:type="spellEnd"/>
          </w:p>
        </w:tc>
        <w:tc>
          <w:tcPr>
            <w:tcW w:w="597" w:type="dxa"/>
          </w:tcPr>
          <w:p w14:paraId="24DAF0BB" w14:textId="77777777" w:rsidR="00BC362F" w:rsidRPr="00BC3490" w:rsidRDefault="00BC362F" w:rsidP="00BC362F">
            <w:r w:rsidRPr="00BC3490">
              <w:t>34</w:t>
            </w:r>
          </w:p>
        </w:tc>
        <w:tc>
          <w:tcPr>
            <w:tcW w:w="810" w:type="dxa"/>
          </w:tcPr>
          <w:p w14:paraId="7E52002F" w14:textId="77777777" w:rsidR="00BC362F" w:rsidRPr="00BC3490" w:rsidRDefault="00BC362F" w:rsidP="00ED5CB6">
            <w:pPr>
              <w:jc w:val="center"/>
            </w:pPr>
            <w:r w:rsidRPr="00BC3490">
              <w:t>–</w:t>
            </w:r>
          </w:p>
        </w:tc>
        <w:tc>
          <w:tcPr>
            <w:tcW w:w="900" w:type="dxa"/>
          </w:tcPr>
          <w:p w14:paraId="5F057828" w14:textId="77777777" w:rsidR="00ED5CB6" w:rsidRDefault="00ED5CB6" w:rsidP="00ED5CB6">
            <w:pPr>
              <w:jc w:val="center"/>
            </w:pPr>
            <w:r>
              <w:t>–</w:t>
            </w:r>
          </w:p>
          <w:p w14:paraId="2ADE0B81" w14:textId="6FDF6ECB" w:rsidR="00BC362F" w:rsidRPr="00BC3490" w:rsidRDefault="00ED5CB6" w:rsidP="00ED5CB6">
            <w:pPr>
              <w:jc w:val="center"/>
            </w:pPr>
            <w:r>
              <w:t>–</w:t>
            </w:r>
          </w:p>
        </w:tc>
        <w:tc>
          <w:tcPr>
            <w:tcW w:w="2933" w:type="dxa"/>
          </w:tcPr>
          <w:p w14:paraId="236C143B" w14:textId="380C635C" w:rsidR="00BC362F" w:rsidRPr="00BC3490" w:rsidRDefault="003943FD" w:rsidP="00BC362F">
            <w:r w:rsidRPr="00BC3490">
              <w:t>Normal ovary tissue</w:t>
            </w:r>
          </w:p>
        </w:tc>
        <w:tc>
          <w:tcPr>
            <w:tcW w:w="1929" w:type="dxa"/>
          </w:tcPr>
          <w:p w14:paraId="0450D00A" w14:textId="77777777" w:rsidR="00BC362F" w:rsidRPr="00BC3490" w:rsidRDefault="00BC362F" w:rsidP="00BC362F">
            <w:r w:rsidRPr="00BC3490">
              <w:t>Normal</w:t>
            </w:r>
          </w:p>
        </w:tc>
      </w:tr>
      <w:tr w:rsidR="00BC362F" w:rsidRPr="00BC3490" w14:paraId="3692F9C9" w14:textId="77777777" w:rsidTr="00ED5CB6">
        <w:trPr>
          <w:trHeight w:hRule="exact" w:val="288"/>
        </w:trPr>
        <w:tc>
          <w:tcPr>
            <w:tcW w:w="985" w:type="dxa"/>
          </w:tcPr>
          <w:p w14:paraId="45003B2D" w14:textId="64A13D28" w:rsidR="00BC362F" w:rsidRPr="00BC3490" w:rsidRDefault="00BC362F" w:rsidP="00BC362F">
            <w:r w:rsidRPr="00B532B3">
              <w:t>IHC</w:t>
            </w:r>
          </w:p>
        </w:tc>
        <w:tc>
          <w:tcPr>
            <w:tcW w:w="1134" w:type="dxa"/>
          </w:tcPr>
          <w:p w14:paraId="34EB0132" w14:textId="2CBB3974" w:rsidR="00BC362F" w:rsidRPr="00BC362F" w:rsidRDefault="00ED5CB6" w:rsidP="00BC362F">
            <w:proofErr w:type="spellStart"/>
            <w:r>
              <w:t>USBioMax</w:t>
            </w:r>
            <w:proofErr w:type="spellEnd"/>
          </w:p>
        </w:tc>
        <w:tc>
          <w:tcPr>
            <w:tcW w:w="597" w:type="dxa"/>
          </w:tcPr>
          <w:p w14:paraId="36999875" w14:textId="77777777" w:rsidR="00BC362F" w:rsidRPr="00BC3490" w:rsidRDefault="00BC362F" w:rsidP="00BC362F">
            <w:r w:rsidRPr="00BC3490">
              <w:t>19</w:t>
            </w:r>
          </w:p>
        </w:tc>
        <w:tc>
          <w:tcPr>
            <w:tcW w:w="810" w:type="dxa"/>
          </w:tcPr>
          <w:p w14:paraId="3D7A8A4F" w14:textId="77777777" w:rsidR="00BC362F" w:rsidRPr="00BC3490" w:rsidRDefault="00BC362F" w:rsidP="00ED5CB6">
            <w:pPr>
              <w:jc w:val="center"/>
            </w:pPr>
            <w:r w:rsidRPr="00BC3490">
              <w:t>–</w:t>
            </w:r>
          </w:p>
        </w:tc>
        <w:tc>
          <w:tcPr>
            <w:tcW w:w="900" w:type="dxa"/>
          </w:tcPr>
          <w:p w14:paraId="598132EF" w14:textId="77777777" w:rsidR="00ED5CB6" w:rsidRDefault="00ED5CB6" w:rsidP="00ED5CB6">
            <w:pPr>
              <w:jc w:val="center"/>
            </w:pPr>
            <w:r>
              <w:t>–</w:t>
            </w:r>
          </w:p>
          <w:p w14:paraId="2118CF52" w14:textId="4C8BDB1B" w:rsidR="00BC362F" w:rsidRPr="00BC3490" w:rsidRDefault="00ED5CB6" w:rsidP="00ED5CB6">
            <w:pPr>
              <w:jc w:val="center"/>
            </w:pPr>
            <w:r>
              <w:t>–</w:t>
            </w:r>
          </w:p>
        </w:tc>
        <w:tc>
          <w:tcPr>
            <w:tcW w:w="2933" w:type="dxa"/>
          </w:tcPr>
          <w:p w14:paraId="4FD62F5D" w14:textId="5CA5BC19" w:rsidR="00BC362F" w:rsidRPr="00BC3490" w:rsidRDefault="003943FD" w:rsidP="00BC362F">
            <w:r w:rsidRPr="00BC3490">
              <w:t>Normal ovary tissue</w:t>
            </w:r>
          </w:p>
        </w:tc>
        <w:tc>
          <w:tcPr>
            <w:tcW w:w="1929" w:type="dxa"/>
          </w:tcPr>
          <w:p w14:paraId="66E3F3ED" w14:textId="77777777" w:rsidR="00BC362F" w:rsidRPr="00BC3490" w:rsidRDefault="00BC362F" w:rsidP="00BC362F">
            <w:r w:rsidRPr="00BC3490">
              <w:t>Normal</w:t>
            </w:r>
          </w:p>
          <w:p w14:paraId="5211AF93" w14:textId="77777777" w:rsidR="00BC362F" w:rsidRPr="00BC3490" w:rsidRDefault="00BC362F" w:rsidP="00BC362F"/>
          <w:p w14:paraId="0B898A80" w14:textId="77777777" w:rsidR="00BC362F" w:rsidRPr="00BC3490" w:rsidRDefault="00BC362F" w:rsidP="00BC362F"/>
        </w:tc>
      </w:tr>
    </w:tbl>
    <w:p w14:paraId="5F0D596E" w14:textId="77777777" w:rsidR="00BC3490" w:rsidRDefault="00BC3490" w:rsidP="00BC362F"/>
    <w:sectPr w:rsidR="00BC3490" w:rsidSect="00BC3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yMbK0MDIzMzU2NTdV0lEKTi0uzszPAykwrQUAwCfBVSwAAAA="/>
  </w:docVars>
  <w:rsids>
    <w:rsidRoot w:val="00037100"/>
    <w:rsid w:val="00037100"/>
    <w:rsid w:val="00141AA8"/>
    <w:rsid w:val="00245DE3"/>
    <w:rsid w:val="00375338"/>
    <w:rsid w:val="003943FD"/>
    <w:rsid w:val="003C0655"/>
    <w:rsid w:val="00870344"/>
    <w:rsid w:val="00903C6E"/>
    <w:rsid w:val="00BC3490"/>
    <w:rsid w:val="00BC362F"/>
    <w:rsid w:val="00BD660A"/>
    <w:rsid w:val="00EC5CB9"/>
    <w:rsid w:val="00ED5CB6"/>
    <w:rsid w:val="00FE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14D09"/>
  <w15:chartTrackingRefBased/>
  <w15:docId w15:val="{FAB1F808-77F9-4B87-80C4-CAD2DF9F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71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2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1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2</cp:revision>
  <dcterms:created xsi:type="dcterms:W3CDTF">2019-12-15T20:44:00Z</dcterms:created>
  <dcterms:modified xsi:type="dcterms:W3CDTF">2019-12-15T20:44:00Z</dcterms:modified>
</cp:coreProperties>
</file>